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39A" w:rsidRDefault="0098639A" w:rsidP="003C273F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Supplement </w:t>
      </w:r>
    </w:p>
    <w:p w:rsidR="0098639A" w:rsidRDefault="0098639A" w:rsidP="0098639A"/>
    <w:p w:rsidR="0098639A" w:rsidRPr="00B81DF5" w:rsidRDefault="0098639A" w:rsidP="0098639A">
      <w:r>
        <w:t>Supplement Table 1</w:t>
      </w:r>
    </w:p>
    <w:tbl>
      <w:tblPr>
        <w:tblW w:w="49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60"/>
      </w:tblGrid>
      <w:tr w:rsidR="0098639A" w:rsidRPr="00B81DF5" w:rsidTr="004070D3">
        <w:trPr>
          <w:cantSplit/>
          <w:trHeight w:val="320"/>
        </w:trPr>
        <w:tc>
          <w:tcPr>
            <w:tcW w:w="4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tbl>
            <w:tblPr>
              <w:tblStyle w:val="TableGrid"/>
              <w:tblW w:w="7650" w:type="dxa"/>
              <w:tblLook w:val="04A0" w:firstRow="1" w:lastRow="0" w:firstColumn="1" w:lastColumn="0" w:noHBand="0" w:noVBand="1"/>
            </w:tblPr>
            <w:tblGrid>
              <w:gridCol w:w="2691"/>
              <w:gridCol w:w="1239"/>
              <w:gridCol w:w="1239"/>
              <w:gridCol w:w="1239"/>
              <w:gridCol w:w="1242"/>
            </w:tblGrid>
            <w:tr w:rsidR="0098639A" w:rsidRPr="00A235C9" w:rsidTr="004070D3">
              <w:tc>
                <w:tcPr>
                  <w:tcW w:w="1758" w:type="pct"/>
                  <w:vMerge w:val="restart"/>
                </w:tcPr>
                <w:p w:rsidR="0098639A" w:rsidRPr="00A235C9" w:rsidRDefault="0098639A" w:rsidP="004070D3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42" w:type="pct"/>
                  <w:gridSpan w:val="4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Biopsy device</w:t>
                  </w:r>
                </w:p>
              </w:tc>
            </w:tr>
            <w:tr w:rsidR="0098639A" w:rsidRPr="00A235C9" w:rsidTr="004070D3">
              <w:tc>
                <w:tcPr>
                  <w:tcW w:w="1758" w:type="pct"/>
                  <w:vMerge/>
                </w:tcPr>
                <w:p w:rsidR="0098639A" w:rsidRPr="00A235C9" w:rsidRDefault="0098639A" w:rsidP="004070D3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10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Basket</w:t>
                  </w:r>
                </w:p>
              </w:tc>
              <w:tc>
                <w:tcPr>
                  <w:tcW w:w="810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Flex forceps</w:t>
                  </w:r>
                </w:p>
              </w:tc>
              <w:tc>
                <w:tcPr>
                  <w:tcW w:w="810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Rigid forceps</w:t>
                  </w:r>
                </w:p>
              </w:tc>
              <w:tc>
                <w:tcPr>
                  <w:tcW w:w="811" w:type="pct"/>
                </w:tcPr>
                <w:p w:rsidR="0098639A" w:rsidRDefault="0098639A" w:rsidP="004070D3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Chi square</w:t>
                  </w: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</w:pPr>
                  <w:r>
                    <w:rPr>
                      <w:rFonts w:cstheme="minorHAnsi"/>
                      <w:b/>
                      <w:bCs/>
                      <w:sz w:val="20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98639A" w:rsidRPr="00A235C9" w:rsidTr="004070D3">
              <w:tc>
                <w:tcPr>
                  <w:tcW w:w="1758" w:type="pct"/>
                </w:tcPr>
                <w:p w:rsidR="0098639A" w:rsidRPr="00A235C9" w:rsidRDefault="0098639A" w:rsidP="004070D3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Location</w:t>
                  </w:r>
                </w:p>
                <w:p w:rsidR="0098639A" w:rsidRPr="00A235C9" w:rsidRDefault="0098639A" w:rsidP="004070D3">
                  <w:pPr>
                    <w:pStyle w:val="ListParagraph"/>
                    <w:ind w:left="177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Ureter</w:t>
                  </w:r>
                </w:p>
                <w:p w:rsidR="0098639A" w:rsidRPr="00A235C9" w:rsidRDefault="0098639A" w:rsidP="004070D3">
                  <w:pPr>
                    <w:pStyle w:val="ListParagraph"/>
                    <w:ind w:left="177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Pyelocaliceal</w:t>
                  </w:r>
                </w:p>
              </w:tc>
              <w:tc>
                <w:tcPr>
                  <w:tcW w:w="810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85</w:t>
                  </w: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100</w:t>
                  </w:r>
                </w:p>
              </w:tc>
              <w:tc>
                <w:tcPr>
                  <w:tcW w:w="810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85</w:t>
                  </w: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99</w:t>
                  </w:r>
                </w:p>
              </w:tc>
              <w:tc>
                <w:tcPr>
                  <w:tcW w:w="810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126</w:t>
                  </w: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55</w:t>
                  </w:r>
                </w:p>
              </w:tc>
              <w:tc>
                <w:tcPr>
                  <w:tcW w:w="811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&lt;0.005</w:t>
                  </w: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&lt;0.005</w:t>
                  </w:r>
                </w:p>
              </w:tc>
            </w:tr>
            <w:tr w:rsidR="0098639A" w:rsidRPr="00A235C9" w:rsidTr="004070D3">
              <w:tc>
                <w:tcPr>
                  <w:tcW w:w="1758" w:type="pct"/>
                </w:tcPr>
                <w:p w:rsidR="0098639A" w:rsidRPr="00A235C9" w:rsidRDefault="0098639A" w:rsidP="004070D3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Tumour size</w:t>
                  </w:r>
                </w:p>
                <w:p w:rsidR="0098639A" w:rsidRPr="00A235C9" w:rsidRDefault="0098639A" w:rsidP="004070D3">
                  <w:pPr>
                    <w:pStyle w:val="ListParagraph"/>
                    <w:ind w:left="177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&lt; 2cm</w:t>
                  </w:r>
                </w:p>
                <w:p w:rsidR="0098639A" w:rsidRPr="00A235C9" w:rsidRDefault="0098639A" w:rsidP="004070D3">
                  <w:pPr>
                    <w:pStyle w:val="ListParagraph"/>
                    <w:ind w:left="177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&gt;2cm</w:t>
                  </w:r>
                </w:p>
              </w:tc>
              <w:tc>
                <w:tcPr>
                  <w:tcW w:w="810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54</w:t>
                  </w: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109</w:t>
                  </w:r>
                </w:p>
              </w:tc>
              <w:tc>
                <w:tcPr>
                  <w:tcW w:w="810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84</w:t>
                  </w: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85</w:t>
                  </w:r>
                </w:p>
              </w:tc>
              <w:tc>
                <w:tcPr>
                  <w:tcW w:w="810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86</w:t>
                  </w: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84</w:t>
                  </w:r>
                </w:p>
              </w:tc>
              <w:tc>
                <w:tcPr>
                  <w:tcW w:w="811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&lt;0.005</w:t>
                  </w: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&lt;0.005</w:t>
                  </w:r>
                </w:p>
              </w:tc>
            </w:tr>
            <w:tr w:rsidR="0098639A" w:rsidRPr="00A235C9" w:rsidTr="004070D3">
              <w:tc>
                <w:tcPr>
                  <w:tcW w:w="1758" w:type="pct"/>
                </w:tcPr>
                <w:p w:rsidR="0098639A" w:rsidRPr="00A235C9" w:rsidRDefault="0098639A" w:rsidP="004070D3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Quality of biopsy</w:t>
                  </w:r>
                </w:p>
                <w:p w:rsidR="0098639A" w:rsidRPr="00A235C9" w:rsidRDefault="0098639A" w:rsidP="004070D3">
                  <w:pPr>
                    <w:pStyle w:val="ListParagraph"/>
                    <w:ind w:left="177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No material or not enough</w:t>
                  </w:r>
                </w:p>
                <w:p w:rsidR="0098639A" w:rsidRDefault="0098639A" w:rsidP="004070D3">
                  <w:pPr>
                    <w:pStyle w:val="ListParagraph"/>
                    <w:ind w:left="177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Enough for diagnosis</w:t>
                  </w:r>
                </w:p>
                <w:p w:rsidR="0098639A" w:rsidRPr="00A235C9" w:rsidRDefault="0098639A" w:rsidP="004070D3">
                  <w:pPr>
                    <w:pStyle w:val="ListParagraph"/>
                    <w:ind w:left="177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>
                    <w:rPr>
                      <w:rFonts w:cstheme="minorHAnsi"/>
                      <w:sz w:val="20"/>
                      <w:szCs w:val="20"/>
                      <w:lang w:val="en-US"/>
                    </w:rPr>
                    <w:t>Missing data (9.2%)</w:t>
                  </w:r>
                </w:p>
              </w:tc>
              <w:tc>
                <w:tcPr>
                  <w:tcW w:w="810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12</w:t>
                  </w:r>
                </w:p>
                <w:p w:rsidR="0098639A" w:rsidRPr="00A235C9" w:rsidRDefault="0098639A" w:rsidP="004070D3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  </w:t>
                  </w: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  173</w:t>
                  </w:r>
                </w:p>
              </w:tc>
              <w:tc>
                <w:tcPr>
                  <w:tcW w:w="810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20</w:t>
                  </w: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180</w:t>
                  </w:r>
                </w:p>
              </w:tc>
              <w:tc>
                <w:tcPr>
                  <w:tcW w:w="810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16</w:t>
                  </w:r>
                </w:p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A235C9">
                    <w:rPr>
                      <w:rFonts w:cstheme="minorHAnsi"/>
                      <w:sz w:val="20"/>
                      <w:szCs w:val="20"/>
                      <w:lang w:val="en-US"/>
                    </w:rPr>
                    <w:t>168</w:t>
                  </w:r>
                </w:p>
              </w:tc>
              <w:tc>
                <w:tcPr>
                  <w:tcW w:w="811" w:type="pct"/>
                </w:tcPr>
                <w:p w:rsidR="0098639A" w:rsidRPr="00A235C9" w:rsidRDefault="0098639A" w:rsidP="004070D3">
                  <w:pPr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98639A" w:rsidRPr="00B81DF5" w:rsidRDefault="0098639A" w:rsidP="004070D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</w:rPr>
            </w:pPr>
          </w:p>
        </w:tc>
      </w:tr>
    </w:tbl>
    <w:p w:rsidR="0098639A" w:rsidRDefault="0098639A" w:rsidP="003C273F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:rsidR="00AE3682" w:rsidRDefault="00AE3682" w:rsidP="00AE3682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Supplement Table 2 Concordance endoscopic biopsy outcomes and final pathology st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1119"/>
        <w:gridCol w:w="1119"/>
        <w:gridCol w:w="1120"/>
        <w:gridCol w:w="1119"/>
        <w:gridCol w:w="1119"/>
        <w:gridCol w:w="1120"/>
      </w:tblGrid>
      <w:tr w:rsidR="00AE3682" w:rsidRPr="00BF1419" w:rsidTr="004070D3">
        <w:trPr>
          <w:trHeight w:val="170"/>
        </w:trPr>
        <w:tc>
          <w:tcPr>
            <w:tcW w:w="0" w:type="auto"/>
            <w:vMerge w:val="restart"/>
          </w:tcPr>
          <w:p w:rsidR="00AE3682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  <w:p w:rsidR="00AE3682" w:rsidRPr="00BF1419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URS biopsy grade</w:t>
            </w:r>
          </w:p>
        </w:tc>
        <w:tc>
          <w:tcPr>
            <w:tcW w:w="0" w:type="auto"/>
            <w:gridSpan w:val="6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Final patholog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y</w:t>
            </w: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stage</w:t>
            </w:r>
          </w:p>
        </w:tc>
      </w:tr>
      <w:tr w:rsidR="00AE3682" w:rsidRPr="00BF1419" w:rsidTr="004070D3">
        <w:trPr>
          <w:trHeight w:val="170"/>
        </w:trPr>
        <w:tc>
          <w:tcPr>
            <w:tcW w:w="0" w:type="auto"/>
            <w:vMerge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a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is</w:t>
            </w:r>
          </w:p>
        </w:tc>
        <w:tc>
          <w:tcPr>
            <w:tcW w:w="1120" w:type="dxa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1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2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3</w:t>
            </w:r>
          </w:p>
        </w:tc>
        <w:tc>
          <w:tcPr>
            <w:tcW w:w="1120" w:type="dxa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4</w:t>
            </w:r>
          </w:p>
        </w:tc>
      </w:tr>
      <w:tr w:rsidR="00AE3682" w:rsidRPr="00BF1419" w:rsidTr="004070D3">
        <w:trPr>
          <w:trHeight w:val="170"/>
        </w:trPr>
        <w:tc>
          <w:tcPr>
            <w:tcW w:w="0" w:type="auto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Low grade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sz w:val="16"/>
                <w:szCs w:val="16"/>
                <w:lang w:val="en-US"/>
              </w:rPr>
              <w:t>54/151 (35.8)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sz w:val="16"/>
                <w:szCs w:val="16"/>
                <w:lang w:val="en-US"/>
              </w:rPr>
              <w:t>6/151 (4.0)</w:t>
            </w:r>
          </w:p>
        </w:tc>
        <w:tc>
          <w:tcPr>
            <w:tcW w:w="1120" w:type="dxa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sz w:val="16"/>
                <w:szCs w:val="16"/>
                <w:lang w:val="en-US"/>
              </w:rPr>
              <w:t>34/151 (22.5)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sz w:val="16"/>
                <w:szCs w:val="16"/>
                <w:lang w:val="en-US"/>
              </w:rPr>
              <w:t>31/151 (20.5)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sz w:val="16"/>
                <w:szCs w:val="16"/>
                <w:lang w:val="en-US"/>
              </w:rPr>
              <w:t>26/151 (17.2)</w:t>
            </w:r>
          </w:p>
        </w:tc>
        <w:tc>
          <w:tcPr>
            <w:tcW w:w="1120" w:type="dxa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AE3682" w:rsidRPr="00BF1419" w:rsidTr="004070D3">
        <w:trPr>
          <w:trHeight w:val="170"/>
        </w:trPr>
        <w:tc>
          <w:tcPr>
            <w:tcW w:w="0" w:type="auto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High grade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sz w:val="16"/>
                <w:szCs w:val="16"/>
                <w:lang w:val="en-US"/>
              </w:rPr>
              <w:t>9/95 (9.5)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sz w:val="16"/>
                <w:szCs w:val="16"/>
                <w:lang w:val="en-US"/>
              </w:rPr>
              <w:t>2/95 (2.1)</w:t>
            </w:r>
          </w:p>
        </w:tc>
        <w:tc>
          <w:tcPr>
            <w:tcW w:w="1120" w:type="dxa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sz w:val="16"/>
                <w:szCs w:val="16"/>
                <w:lang w:val="en-US"/>
              </w:rPr>
              <w:t>16/95 (16.8)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sz w:val="16"/>
                <w:szCs w:val="16"/>
                <w:lang w:val="en-US"/>
              </w:rPr>
              <w:t>17/95 (17.9)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sz w:val="16"/>
                <w:szCs w:val="16"/>
                <w:lang w:val="en-US"/>
              </w:rPr>
              <w:t>47/95 (49.5)</w:t>
            </w:r>
          </w:p>
        </w:tc>
        <w:tc>
          <w:tcPr>
            <w:tcW w:w="1120" w:type="dxa"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sz w:val="16"/>
                <w:szCs w:val="16"/>
                <w:lang w:val="en-US"/>
              </w:rPr>
              <w:t>4/95 (4.2)</w:t>
            </w:r>
          </w:p>
        </w:tc>
      </w:tr>
      <w:tr w:rsidR="00AE3682" w:rsidRPr="00BF1419" w:rsidTr="004070D3">
        <w:trPr>
          <w:trHeight w:val="170"/>
        </w:trPr>
        <w:tc>
          <w:tcPr>
            <w:tcW w:w="8097" w:type="dxa"/>
            <w:gridSpan w:val="7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AE3682" w:rsidRPr="00BF1419" w:rsidTr="004070D3">
        <w:trPr>
          <w:trHeight w:val="170"/>
        </w:trPr>
        <w:tc>
          <w:tcPr>
            <w:tcW w:w="0" w:type="auto"/>
            <w:vMerge w:val="restart"/>
          </w:tcPr>
          <w:p w:rsidR="00AE3682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  <w:p w:rsidR="00AE3682" w:rsidRPr="00BF1419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URS biopsy stage</w:t>
            </w:r>
          </w:p>
        </w:tc>
        <w:tc>
          <w:tcPr>
            <w:tcW w:w="0" w:type="auto"/>
            <w:gridSpan w:val="6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Final patholog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y</w:t>
            </w: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stage</w:t>
            </w:r>
          </w:p>
        </w:tc>
      </w:tr>
      <w:tr w:rsidR="00AE3682" w:rsidRPr="00BF1419" w:rsidTr="004070D3">
        <w:trPr>
          <w:trHeight w:val="170"/>
        </w:trPr>
        <w:tc>
          <w:tcPr>
            <w:tcW w:w="0" w:type="auto"/>
            <w:vMerge/>
          </w:tcPr>
          <w:p w:rsidR="00AE3682" w:rsidRPr="00BF1419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a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is</w:t>
            </w:r>
          </w:p>
        </w:tc>
        <w:tc>
          <w:tcPr>
            <w:tcW w:w="1120" w:type="dxa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1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2</w:t>
            </w:r>
          </w:p>
        </w:tc>
        <w:tc>
          <w:tcPr>
            <w:tcW w:w="1119" w:type="dxa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3</w:t>
            </w:r>
          </w:p>
        </w:tc>
        <w:tc>
          <w:tcPr>
            <w:tcW w:w="1120" w:type="dxa"/>
          </w:tcPr>
          <w:p w:rsidR="00AE3682" w:rsidRPr="00BF1419" w:rsidRDefault="00AE3682" w:rsidP="004070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F141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4</w:t>
            </w:r>
          </w:p>
        </w:tc>
      </w:tr>
      <w:tr w:rsidR="00AE3682" w:rsidRPr="001F4589" w:rsidTr="004070D3">
        <w:tc>
          <w:tcPr>
            <w:tcW w:w="0" w:type="auto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Ta</w:t>
            </w:r>
          </w:p>
        </w:tc>
        <w:tc>
          <w:tcPr>
            <w:tcW w:w="1119" w:type="dxa"/>
            <w:shd w:val="clear" w:color="auto" w:fill="B4C6E7" w:themeFill="accent1" w:themeFillTint="66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46/94 (48.9)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/94 (3.2)</w:t>
            </w:r>
          </w:p>
        </w:tc>
        <w:tc>
          <w:tcPr>
            <w:tcW w:w="1120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/94 (21.3)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/94 (7.4)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8/94 (19.1)</w:t>
            </w:r>
          </w:p>
        </w:tc>
        <w:tc>
          <w:tcPr>
            <w:tcW w:w="1120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AE3682" w:rsidRPr="001F4589" w:rsidTr="004070D3">
        <w:tc>
          <w:tcPr>
            <w:tcW w:w="0" w:type="auto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Tis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/9 (11.1)</w:t>
            </w:r>
          </w:p>
        </w:tc>
        <w:tc>
          <w:tcPr>
            <w:tcW w:w="1119" w:type="dxa"/>
            <w:shd w:val="clear" w:color="auto" w:fill="B4C6E7" w:themeFill="accent1" w:themeFillTint="66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6/9 (66.7)</w:t>
            </w:r>
          </w:p>
        </w:tc>
        <w:tc>
          <w:tcPr>
            <w:tcW w:w="1120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/9 (22.2)</w:t>
            </w:r>
          </w:p>
        </w:tc>
        <w:tc>
          <w:tcPr>
            <w:tcW w:w="1120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AE3682" w:rsidRPr="001F4589" w:rsidTr="004070D3">
        <w:tc>
          <w:tcPr>
            <w:tcW w:w="0" w:type="auto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T1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20" w:type="dxa"/>
            <w:shd w:val="clear" w:color="auto" w:fill="B4C6E7" w:themeFill="accent1" w:themeFillTint="66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7/56 (30.4)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/56 (21.4)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4/56 (42.9)</w:t>
            </w:r>
          </w:p>
        </w:tc>
        <w:tc>
          <w:tcPr>
            <w:tcW w:w="1120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/56 (5.4)</w:t>
            </w:r>
          </w:p>
        </w:tc>
      </w:tr>
      <w:tr w:rsidR="00AE3682" w:rsidRPr="001F4589" w:rsidTr="004070D3">
        <w:tc>
          <w:tcPr>
            <w:tcW w:w="0" w:type="auto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T2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20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19" w:type="dxa"/>
            <w:shd w:val="clear" w:color="auto" w:fill="B4C6E7" w:themeFill="accent1" w:themeFillTint="66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7/21 (81.0)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/21 (19.0)</w:t>
            </w:r>
          </w:p>
        </w:tc>
        <w:tc>
          <w:tcPr>
            <w:tcW w:w="1120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AE3682" w:rsidRPr="001F4589" w:rsidTr="004070D3">
        <w:tc>
          <w:tcPr>
            <w:tcW w:w="0" w:type="auto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T3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20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19" w:type="dxa"/>
            <w:shd w:val="clear" w:color="auto" w:fill="B4C6E7" w:themeFill="accent1" w:themeFillTint="66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8/8 (100)</w:t>
            </w:r>
          </w:p>
        </w:tc>
        <w:tc>
          <w:tcPr>
            <w:tcW w:w="1120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AE3682" w:rsidRPr="001F4589" w:rsidTr="004070D3">
        <w:tc>
          <w:tcPr>
            <w:tcW w:w="0" w:type="auto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T4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20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19" w:type="dxa"/>
          </w:tcPr>
          <w:p w:rsidR="00AE3682" w:rsidRPr="001F4589" w:rsidRDefault="00AE3682" w:rsidP="004070D3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20" w:type="dxa"/>
            <w:shd w:val="clear" w:color="auto" w:fill="B4C6E7" w:themeFill="accent1" w:themeFillTint="66"/>
          </w:tcPr>
          <w:p w:rsidR="00AE3682" w:rsidRPr="00A8567B" w:rsidRDefault="00AE3682" w:rsidP="004070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567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/1(100)</w:t>
            </w:r>
          </w:p>
        </w:tc>
      </w:tr>
    </w:tbl>
    <w:p w:rsidR="00AE3682" w:rsidRDefault="00AE3682" w:rsidP="003C273F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:rsidR="0098639A" w:rsidRDefault="0098639A" w:rsidP="003C273F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:rsidR="003C273F" w:rsidRDefault="003C273F" w:rsidP="003C273F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t>Figures</w:t>
      </w:r>
    </w:p>
    <w:p w:rsidR="003C273F" w:rsidRDefault="0098639A" w:rsidP="003C273F">
      <w:pPr>
        <w:rPr>
          <w:noProof/>
          <w:lang w:val="en-US"/>
        </w:rPr>
      </w:pPr>
      <w:r>
        <w:rPr>
          <w:noProof/>
          <w:lang w:val="en-US"/>
        </w:rPr>
        <w:t xml:space="preserve">Supplement </w:t>
      </w:r>
      <w:r w:rsidR="003C273F">
        <w:rPr>
          <w:noProof/>
          <w:lang w:val="en-US"/>
        </w:rPr>
        <w:t>Figure 1</w:t>
      </w:r>
    </w:p>
    <w:p w:rsidR="003C273F" w:rsidRDefault="003C273F" w:rsidP="003C273F">
      <w:pPr>
        <w:tabs>
          <w:tab w:val="left" w:pos="476"/>
        </w:tabs>
        <w:rPr>
          <w:noProof/>
        </w:rPr>
      </w:pPr>
      <w:r>
        <w:lastRenderedPageBreak/>
        <w:tab/>
      </w:r>
      <w:r>
        <w:rPr>
          <w:noProof/>
          <w:lang w:val="en-IN" w:eastAsia="en-IN"/>
        </w:rPr>
        <w:drawing>
          <wp:inline distT="0" distB="0" distL="0" distR="0" wp14:anchorId="40C00E7B" wp14:editId="22F85AA1">
            <wp:extent cx="5486400" cy="3200400"/>
            <wp:effectExtent l="0" t="19050" r="38100" b="3810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3C273F" w:rsidRDefault="003C273F" w:rsidP="003C273F">
      <w:pPr>
        <w:tabs>
          <w:tab w:val="left" w:pos="1371"/>
        </w:tabs>
        <w:rPr>
          <w:sz w:val="16"/>
          <w:szCs w:val="16"/>
          <w:lang w:val="en-US"/>
        </w:rPr>
      </w:pPr>
      <w:r w:rsidRPr="00E34D45">
        <w:rPr>
          <w:sz w:val="16"/>
          <w:szCs w:val="16"/>
          <w:lang w:val="en-US"/>
        </w:rPr>
        <w:t>* Due to missing data the analysis were performed on smaller numbers as indicated in the flowchart</w:t>
      </w:r>
    </w:p>
    <w:p w:rsidR="003B040D" w:rsidRDefault="003B040D" w:rsidP="003C273F">
      <w:pPr>
        <w:rPr>
          <w:lang w:val="en-US"/>
        </w:rPr>
      </w:pPr>
    </w:p>
    <w:p w:rsidR="003C273F" w:rsidRPr="006279D5" w:rsidRDefault="0098639A" w:rsidP="003C273F">
      <w:pPr>
        <w:rPr>
          <w:lang w:val="en-US"/>
        </w:rPr>
      </w:pPr>
      <w:r>
        <w:rPr>
          <w:lang w:val="en-US"/>
        </w:rPr>
        <w:t xml:space="preserve">Supplement </w:t>
      </w:r>
      <w:r w:rsidR="003C273F" w:rsidRPr="006279D5">
        <w:rPr>
          <w:lang w:val="en-US"/>
        </w:rPr>
        <w:t xml:space="preserve">Figure </w:t>
      </w:r>
      <w:r w:rsidR="003C273F">
        <w:rPr>
          <w:lang w:val="en-US"/>
        </w:rPr>
        <w:t>2</w:t>
      </w:r>
      <w:r w:rsidR="003C273F" w:rsidRPr="006279D5">
        <w:rPr>
          <w:lang w:val="en-US"/>
        </w:rPr>
        <w:t xml:space="preserve"> Percentage of over</w:t>
      </w:r>
      <w:r w:rsidR="003C273F">
        <w:rPr>
          <w:lang w:val="en-US"/>
        </w:rPr>
        <w:t xml:space="preserve">- </w:t>
      </w:r>
      <w:r w:rsidR="003C273F" w:rsidRPr="006279D5">
        <w:rPr>
          <w:lang w:val="en-US"/>
        </w:rPr>
        <w:t>and under</w:t>
      </w:r>
      <w:r w:rsidR="003C273F">
        <w:rPr>
          <w:lang w:val="en-US"/>
        </w:rPr>
        <w:t xml:space="preserve"> estimation of the different diagnostic outcomes</w:t>
      </w:r>
    </w:p>
    <w:p w:rsidR="003C273F" w:rsidRPr="006279D5" w:rsidRDefault="003C273F" w:rsidP="003C273F">
      <w:pPr>
        <w:rPr>
          <w:lang w:val="en-US"/>
        </w:rPr>
      </w:pPr>
    </w:p>
    <w:p w:rsidR="00761DB4" w:rsidRPr="00882E5A" w:rsidRDefault="00882E5A" w:rsidP="003B040D">
      <w:pPr>
        <w:rPr>
          <w:lang w:val="en-US"/>
        </w:rPr>
      </w:pPr>
      <w:r w:rsidRPr="00882E5A">
        <w:rPr>
          <w:noProof/>
          <w:lang w:val="en-IN" w:eastAsia="en-IN"/>
        </w:rPr>
        <w:drawing>
          <wp:inline distT="0" distB="0" distL="0" distR="0" wp14:anchorId="74BB3660" wp14:editId="2CCB9779">
            <wp:extent cx="5756910" cy="3238500"/>
            <wp:effectExtent l="0" t="0" r="0" b="0"/>
            <wp:docPr id="181981950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81950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61DB4" w:rsidRPr="00882E5A" w:rsidSect="00B11C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73F"/>
    <w:rsid w:val="000A3135"/>
    <w:rsid w:val="00115292"/>
    <w:rsid w:val="003B040D"/>
    <w:rsid w:val="003C273F"/>
    <w:rsid w:val="00460174"/>
    <w:rsid w:val="005535B3"/>
    <w:rsid w:val="006D628C"/>
    <w:rsid w:val="00761DB4"/>
    <w:rsid w:val="007B49E4"/>
    <w:rsid w:val="00882E5A"/>
    <w:rsid w:val="0098639A"/>
    <w:rsid w:val="00A97B1E"/>
    <w:rsid w:val="00AE3682"/>
    <w:rsid w:val="00B11C65"/>
    <w:rsid w:val="00DF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E7986E-AC6E-E147-8A76-5D244EEEA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73F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73F"/>
    <w:rPr>
      <w:rFonts w:eastAsiaTheme="minorEastAsia"/>
      <w:kern w:val="0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639A"/>
    <w:pPr>
      <w:ind w:left="720"/>
      <w:contextualSpacing/>
    </w:pPr>
    <w:rPr>
      <w:rFonts w:asciiTheme="minorHAnsi" w:eastAsiaTheme="minorEastAsia" w:hAnsiTheme="minorHAnsi" w:cstheme="minorBid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5">
  <dgm:title val=""/>
  <dgm:desc val=""/>
  <dgm:catLst>
    <dgm:cat type="accent1" pri="11500"/>
  </dgm:catLst>
  <dgm:styleLbl name="node0">
    <dgm:fillClrLst meth="cycle">
      <a:schemeClr val="accent1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1">
        <a:alpha val="90000"/>
      </a:schemeClr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1">
        <a:alpha val="90000"/>
      </a:schemeClr>
      <a:schemeClr val="accent1">
        <a:alpha val="5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/>
    <dgm:txEffectClrLst/>
  </dgm:styleLbl>
  <dgm:styleLbl name="lnNode1">
    <dgm:fillClrLst>
      <a:schemeClr val="accent1">
        <a:shade val="90000"/>
      </a:schemeClr>
      <a:schemeClr val="accent1">
        <a:alpha val="50000"/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1">
        <a:shade val="80000"/>
        <a:alpha val="50000"/>
      </a:schemeClr>
      <a:schemeClr val="accent1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1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>
        <a:alpha val="3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1">
        <a:tint val="50000"/>
        <a:alpha val="90000"/>
      </a:schemeClr>
      <a:schemeClr val="accent1">
        <a:tint val="20000"/>
        <a:alpha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1">
        <a:shade val="90000"/>
      </a:schemeClr>
      <a:schemeClr val="accent1">
        <a:tint val="50000"/>
      </a:schemeClr>
    </dgm:fillClrLst>
    <dgm:linClrLst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fgSibTrans2D1">
    <dgm:fillClrLst>
      <a:schemeClr val="accent1">
        <a:shade val="90000"/>
      </a:schemeClr>
      <a:schemeClr val="accent1">
        <a:tint val="50000"/>
      </a:schemeClr>
    </dgm:fillClrLst>
    <dgm:linClrLst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bgSibTrans2D1">
    <dgm:fillClrLst>
      <a:schemeClr val="accent1">
        <a:shade val="90000"/>
      </a:schemeClr>
      <a:schemeClr val="accent1">
        <a:tint val="50000"/>
      </a:schemeClr>
    </dgm:fillClrLst>
    <dgm:linClrLst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sibTrans1D1">
    <dgm:fillClrLst>
      <a:schemeClr val="accent1">
        <a:shade val="90000"/>
      </a:schemeClr>
      <a:schemeClr val="accent1">
        <a:tint val="50000"/>
      </a:schemeClr>
    </dgm:fillClrLst>
    <dgm:linClrLst>
      <a:schemeClr val="accent1">
        <a:shade val="90000"/>
      </a:schemeClr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1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1">
        <a:alpha val="90000"/>
        <a:tint val="40000"/>
      </a:schemeClr>
      <a:schemeClr val="accent1">
        <a:alpha val="5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F664FC8-1C41-F640-8BA6-B8B394D6D92D}" type="doc">
      <dgm:prSet loTypeId="urn:microsoft.com/office/officeart/2005/8/layout/chevron2" loCatId="hierarchy" qsTypeId="urn:microsoft.com/office/officeart/2005/8/quickstyle/simple2" qsCatId="simple" csTypeId="urn:microsoft.com/office/officeart/2005/8/colors/accent1_5" csCatId="accent1" phldr="1"/>
      <dgm:spPr/>
      <dgm:t>
        <a:bodyPr/>
        <a:lstStyle/>
        <a:p>
          <a:endParaRPr lang="nl-NL"/>
        </a:p>
      </dgm:t>
    </dgm:pt>
    <dgm:pt modelId="{577BFB58-A2AB-AF40-8CA0-720E26F04948}">
      <dgm:prSet phldrT="[Tekst]" custT="1"/>
      <dgm:spPr/>
      <dgm:t>
        <a:bodyPr/>
        <a:lstStyle/>
        <a:p>
          <a:r>
            <a:rPr lang="nl-NL" sz="800">
              <a:latin typeface="+mj-lt"/>
            </a:rPr>
            <a:t>n=2380</a:t>
          </a:r>
        </a:p>
      </dgm:t>
    </dgm:pt>
    <dgm:pt modelId="{ACA80F66-F654-774B-A2C7-439E4A638148}" type="parTrans" cxnId="{1611B58D-BB55-474E-8213-7106404FA2D0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DFACD9B9-3068-804E-B55C-10D3C104135A}" type="sibTrans" cxnId="{1611B58D-BB55-474E-8213-7106404FA2D0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48F0BF91-786B-934C-AEA1-9CCBEB19DDC6}">
      <dgm:prSet phldrT="[Tekst]" custT="1"/>
      <dgm:spPr/>
      <dgm:t>
        <a:bodyPr/>
        <a:lstStyle/>
        <a:p>
          <a:r>
            <a:rPr lang="nl-NL" sz="800">
              <a:latin typeface="+mj-lt"/>
            </a:rPr>
            <a:t>Total cohort</a:t>
          </a:r>
        </a:p>
      </dgm:t>
    </dgm:pt>
    <dgm:pt modelId="{F319145E-A6E7-3241-9C30-C9768D84EE79}" type="parTrans" cxnId="{D37FA468-BDB2-CB4F-8D9B-9A7159F29866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72DB1D60-6A91-8142-BA8E-069750F49490}" type="sibTrans" cxnId="{D37FA468-BDB2-CB4F-8D9B-9A7159F29866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083FBE26-7876-CB43-AEA3-3205DE4E93CD}">
      <dgm:prSet phldrT="[Tekst]" custT="1"/>
      <dgm:spPr/>
      <dgm:t>
        <a:bodyPr/>
        <a:lstStyle/>
        <a:p>
          <a:r>
            <a:rPr lang="nl-NL" sz="800">
              <a:latin typeface="+mj-lt"/>
            </a:rPr>
            <a:t>n=1184</a:t>
          </a:r>
        </a:p>
      </dgm:t>
    </dgm:pt>
    <dgm:pt modelId="{65C63117-2589-114C-BA25-B9DFDCDEAE1A}" type="parTrans" cxnId="{386BEF7D-BBC4-8343-BC83-98215A2D8CA3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C2A6EE78-75EC-A84D-BC41-29B02DA8B202}" type="sibTrans" cxnId="{386BEF7D-BBC4-8343-BC83-98215A2D8CA3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E084C686-A111-B049-B525-EA1610BDAD2C}">
      <dgm:prSet phldrT="[Tekst]" custT="1"/>
      <dgm:spPr/>
      <dgm:t>
        <a:bodyPr/>
        <a:lstStyle/>
        <a:p>
          <a:r>
            <a:rPr lang="nl-NL" sz="800">
              <a:latin typeface="+mj-lt"/>
            </a:rPr>
            <a:t>Ureteroscopy included in diagnostic process </a:t>
          </a:r>
        </a:p>
      </dgm:t>
    </dgm:pt>
    <dgm:pt modelId="{74EE4A01-D836-A844-B50E-4746DEF23075}" type="parTrans" cxnId="{A03294BF-5341-144D-B54D-5D31E7227013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6F56967D-E672-3F46-B822-CB0E843B9EF2}" type="sibTrans" cxnId="{A03294BF-5341-144D-B54D-5D31E7227013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E5D6DAFC-7F49-3848-B7BE-53558946287E}">
      <dgm:prSet phldrT="[Tekst]" custT="1"/>
      <dgm:spPr/>
      <dgm:t>
        <a:bodyPr/>
        <a:lstStyle/>
        <a:p>
          <a:r>
            <a:rPr lang="nl-NL" sz="800">
              <a:latin typeface="+mj-lt"/>
            </a:rPr>
            <a:t>n=752</a:t>
          </a:r>
        </a:p>
      </dgm:t>
    </dgm:pt>
    <dgm:pt modelId="{EDB77907-D349-D644-99B1-A58A224DCCA2}" type="parTrans" cxnId="{26BAEFF6-6C5F-534B-8518-FC859297B2FC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EB03FA47-553C-AC40-99F1-942C0C102359}" type="sibTrans" cxnId="{26BAEFF6-6C5F-534B-8518-FC859297B2FC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F36470EC-34A5-0B47-9455-3C0E8684FF17}">
      <dgm:prSet phldrT="[Tekst]" custT="1"/>
      <dgm:spPr/>
      <dgm:t>
        <a:bodyPr/>
        <a:lstStyle/>
        <a:p>
          <a:r>
            <a:rPr lang="nl-NL" sz="800">
              <a:latin typeface="+mj-lt"/>
            </a:rPr>
            <a:t>Biopsy taken during diagnostic ureteroscopy</a:t>
          </a:r>
        </a:p>
      </dgm:t>
    </dgm:pt>
    <dgm:pt modelId="{9FA4A5CB-39C1-B743-930B-86FB6ABA745C}" type="parTrans" cxnId="{80DD380A-E5E6-0E4F-845E-593B289CD2AF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8659C5A2-991A-5A41-AEDB-0F06E61FF29A}" type="sibTrans" cxnId="{80DD380A-E5E6-0E4F-845E-593B289CD2AF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0C477954-42F3-784E-9505-B0FF3D79160A}">
      <dgm:prSet custT="1"/>
      <dgm:spPr/>
      <dgm:t>
        <a:bodyPr/>
        <a:lstStyle/>
        <a:p>
          <a:r>
            <a:rPr lang="nl-NL" sz="800">
              <a:latin typeface="+mj-lt"/>
            </a:rPr>
            <a:t>n=332*</a:t>
          </a:r>
        </a:p>
      </dgm:t>
    </dgm:pt>
    <dgm:pt modelId="{47951102-E65D-A143-9F26-33B3F5CEEB4A}" type="parTrans" cxnId="{811EEBAA-9FE5-DC4B-9683-62A20AC423F0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9C540710-9ACE-174F-A08A-41301267AED5}" type="sibTrans" cxnId="{811EEBAA-9FE5-DC4B-9683-62A20AC423F0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867E72CF-0EB9-F948-9088-D3B39877BAED}">
      <dgm:prSet custT="1"/>
      <dgm:spPr/>
      <dgm:t>
        <a:bodyPr/>
        <a:lstStyle/>
        <a:p>
          <a:r>
            <a:rPr lang="nl-NL" sz="800">
              <a:latin typeface="+mj-lt"/>
            </a:rPr>
            <a:t>Ureteroscopy with biopsy followed by RNU or SUR</a:t>
          </a:r>
        </a:p>
      </dgm:t>
    </dgm:pt>
    <dgm:pt modelId="{5739D1D8-54C1-0D4C-A611-B1B3D82F4C06}" type="parTrans" cxnId="{742EFC69-CABA-F543-805C-239E82521D63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9027308E-0D74-8240-A869-62F113DFF215}" type="sibTrans" cxnId="{742EFC69-CABA-F543-805C-239E82521D63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C7288626-DBF0-3549-AC9C-E0AF009D18D8}">
      <dgm:prSet phldrT="[Tekst]" custT="1"/>
      <dgm:spPr/>
      <dgm:t>
        <a:bodyPr/>
        <a:lstStyle/>
        <a:p>
          <a:r>
            <a:rPr lang="en-US" sz="800" i="1">
              <a:latin typeface="+mj-lt"/>
            </a:rPr>
            <a:t>identification of type of biopsy device used and correlation outcomes to biopsy quality or histopatholical evaluation</a:t>
          </a:r>
          <a:endParaRPr lang="nl-NL" sz="800" i="1">
            <a:latin typeface="+mj-lt"/>
          </a:endParaRPr>
        </a:p>
      </dgm:t>
    </dgm:pt>
    <dgm:pt modelId="{80F4DDE4-11AC-8F44-A040-9B942753F4DD}" type="parTrans" cxnId="{151DF2F7-EB0B-5C47-8765-35D1DB9FBCD4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0D018F21-C064-B745-A01B-3C054A9A9FE7}" type="sibTrans" cxnId="{151DF2F7-EB0B-5C47-8765-35D1DB9FBCD4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50841B58-627F-6247-B20F-FEECD772045E}">
      <dgm:prSet custT="1"/>
      <dgm:spPr/>
      <dgm:t>
        <a:bodyPr/>
        <a:lstStyle/>
        <a:p>
          <a:r>
            <a:rPr lang="en-US" sz="800" i="1">
              <a:latin typeface="+mj-lt"/>
            </a:rPr>
            <a:t>comparison of endoscopic biopsy results with the RNU or SUR specimen*</a:t>
          </a:r>
          <a:endParaRPr lang="nl-NL" sz="800" i="1">
            <a:latin typeface="+mj-lt"/>
          </a:endParaRPr>
        </a:p>
      </dgm:t>
    </dgm:pt>
    <dgm:pt modelId="{75FA6E1F-4CF2-6F47-86C3-2D0CEBD7E883}" type="parTrans" cxnId="{83EBF5A1-3EE3-8B45-8206-309E388EBA06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853052E8-9E3B-3F4E-9F21-AAAF5EC2F320}" type="sibTrans" cxnId="{83EBF5A1-3EE3-8B45-8206-309E388EBA06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29FF7E6A-F2C3-194D-8DD9-535E9145E983}">
      <dgm:prSet custT="1"/>
      <dgm:spPr/>
      <dgm:t>
        <a:bodyPr/>
        <a:lstStyle/>
        <a:p>
          <a:r>
            <a:rPr lang="en-US" sz="800" i="1">
              <a:latin typeface="+mj-lt"/>
            </a:rPr>
            <a:t>n=239 (72%)  information on endoscopic biopsy grade and final pathology grade </a:t>
          </a:r>
          <a:endParaRPr lang="nl-NL" sz="800" i="1">
            <a:latin typeface="+mj-lt"/>
          </a:endParaRPr>
        </a:p>
      </dgm:t>
    </dgm:pt>
    <dgm:pt modelId="{C68B0373-0933-FF42-8C7B-0345F64CD49B}" type="parTrans" cxnId="{D38701CA-56C1-704C-9AA1-08C22306B173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2D523F1D-450C-B048-B41F-1BAC0E008174}" type="sibTrans" cxnId="{D38701CA-56C1-704C-9AA1-08C22306B173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6ED58785-C961-8747-BF56-D6D39BFC67B1}">
      <dgm:prSet custT="1"/>
      <dgm:spPr/>
      <dgm:t>
        <a:bodyPr/>
        <a:lstStyle/>
        <a:p>
          <a:r>
            <a:rPr lang="nl-NL" sz="800" i="1">
              <a:latin typeface="+mj-lt"/>
            </a:rPr>
            <a:t>n=</a:t>
          </a:r>
          <a:r>
            <a:rPr lang="en-US" sz="800" i="1">
              <a:latin typeface="+mj-lt"/>
            </a:rPr>
            <a:t>246 (74%) information on endoscopic grade and final pathology stage </a:t>
          </a:r>
          <a:endParaRPr lang="nl-NL" sz="800" i="1">
            <a:latin typeface="+mj-lt"/>
          </a:endParaRPr>
        </a:p>
      </dgm:t>
    </dgm:pt>
    <dgm:pt modelId="{933DF5AA-B4AC-C640-952E-A238E5BAAB40}" type="parTrans" cxnId="{1EE6FB11-A299-CE4A-BFED-1161E08207E9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D6EDC35D-582E-324E-9F49-702C263EA8B1}" type="sibTrans" cxnId="{1EE6FB11-A299-CE4A-BFED-1161E08207E9}">
      <dgm:prSet/>
      <dgm:spPr/>
      <dgm:t>
        <a:bodyPr/>
        <a:lstStyle/>
        <a:p>
          <a:endParaRPr lang="nl-NL" sz="800">
            <a:latin typeface="+mj-lt"/>
          </a:endParaRPr>
        </a:p>
      </dgm:t>
    </dgm:pt>
    <dgm:pt modelId="{298AF5DE-2C98-9C4D-8623-57B54C055BFE}">
      <dgm:prSet custT="1"/>
      <dgm:spPr/>
      <dgm:t>
        <a:bodyPr/>
        <a:lstStyle/>
        <a:p>
          <a:r>
            <a:rPr lang="nl-NL" sz="800" i="1">
              <a:latin typeface="+mj-lt"/>
            </a:rPr>
            <a:t>n= 116 information on cytology and final pathology stage</a:t>
          </a:r>
        </a:p>
      </dgm:t>
    </dgm:pt>
    <dgm:pt modelId="{7A010CEB-CB7D-E645-B681-9E6B888D94EE}" type="parTrans" cxnId="{A4FC8FB5-95A7-2E4A-8B1A-1C6067A4B194}">
      <dgm:prSet/>
      <dgm:spPr/>
      <dgm:t>
        <a:bodyPr/>
        <a:lstStyle/>
        <a:p>
          <a:endParaRPr lang="nl-NL"/>
        </a:p>
      </dgm:t>
    </dgm:pt>
    <dgm:pt modelId="{5CB16E01-AC54-EF47-9181-149B850DAE49}" type="sibTrans" cxnId="{A4FC8FB5-95A7-2E4A-8B1A-1C6067A4B194}">
      <dgm:prSet/>
      <dgm:spPr/>
      <dgm:t>
        <a:bodyPr/>
        <a:lstStyle/>
        <a:p>
          <a:endParaRPr lang="nl-NL"/>
        </a:p>
      </dgm:t>
    </dgm:pt>
    <dgm:pt modelId="{44E9F3F9-CF1A-2E46-91AB-D14B52B83A11}">
      <dgm:prSet custT="1"/>
      <dgm:spPr/>
      <dgm:t>
        <a:bodyPr/>
        <a:lstStyle/>
        <a:p>
          <a:r>
            <a:rPr lang="nl-NL" sz="800" i="1">
              <a:latin typeface="+mj-lt"/>
            </a:rPr>
            <a:t>comparison of cytology results with the RNU or SUR specimen*</a:t>
          </a:r>
        </a:p>
      </dgm:t>
    </dgm:pt>
    <dgm:pt modelId="{2891E569-8E0A-3C49-A96F-9AABC577AA06}" type="parTrans" cxnId="{2A226FAD-BFB5-CB4B-B88F-820955FCE42B}">
      <dgm:prSet/>
      <dgm:spPr/>
      <dgm:t>
        <a:bodyPr/>
        <a:lstStyle/>
        <a:p>
          <a:endParaRPr lang="nl-NL"/>
        </a:p>
      </dgm:t>
    </dgm:pt>
    <dgm:pt modelId="{BE50B318-8E4F-7D4E-885D-AABAE3750D9B}" type="sibTrans" cxnId="{2A226FAD-BFB5-CB4B-B88F-820955FCE42B}">
      <dgm:prSet/>
      <dgm:spPr/>
      <dgm:t>
        <a:bodyPr/>
        <a:lstStyle/>
        <a:p>
          <a:endParaRPr lang="nl-NL"/>
        </a:p>
      </dgm:t>
    </dgm:pt>
    <dgm:pt modelId="{A49C61D4-D39A-CC49-859E-853B95512DAB}" type="pres">
      <dgm:prSet presAssocID="{2F664FC8-1C41-F640-8BA6-B8B394D6D92D}" presName="linearFlow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CB266CA3-D8B8-DC4A-A159-780CAEB7C144}" type="pres">
      <dgm:prSet presAssocID="{577BFB58-A2AB-AF40-8CA0-720E26F04948}" presName="composite" presStyleCnt="0"/>
      <dgm:spPr/>
    </dgm:pt>
    <dgm:pt modelId="{C246FBD5-4626-B942-93C5-13622790BD0C}" type="pres">
      <dgm:prSet presAssocID="{577BFB58-A2AB-AF40-8CA0-720E26F04948}" presName="parentText" presStyleLbl="alignNode1" presStyleIdx="0" presStyleCnt="4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73EA105-D02B-E04B-A8A7-9D4FB6F2C7C3}" type="pres">
      <dgm:prSet presAssocID="{577BFB58-A2AB-AF40-8CA0-720E26F04948}" presName="descendantText" presStyleLbl="alignAcc1" presStyleIdx="0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836BC10-9B9E-E04D-B3B5-152E63B93073}" type="pres">
      <dgm:prSet presAssocID="{DFACD9B9-3068-804E-B55C-10D3C104135A}" presName="sp" presStyleCnt="0"/>
      <dgm:spPr/>
    </dgm:pt>
    <dgm:pt modelId="{3EDCC025-8070-864D-8323-50898DE57AB4}" type="pres">
      <dgm:prSet presAssocID="{083FBE26-7876-CB43-AEA3-3205DE4E93CD}" presName="composite" presStyleCnt="0"/>
      <dgm:spPr/>
    </dgm:pt>
    <dgm:pt modelId="{8A19AE8E-9C79-7941-BB63-279696147941}" type="pres">
      <dgm:prSet presAssocID="{083FBE26-7876-CB43-AEA3-3205DE4E93CD}" presName="parentText" presStyleLbl="alignNode1" presStyleIdx="1" presStyleCnt="4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B41FAF8-9B2E-984D-99A5-C7D9482480EB}" type="pres">
      <dgm:prSet presAssocID="{083FBE26-7876-CB43-AEA3-3205DE4E93CD}" presName="descendantText" presStyleLbl="alignAcc1" presStyleIdx="1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833C9F3-F702-A64D-802F-182BC613CEB0}" type="pres">
      <dgm:prSet presAssocID="{C2A6EE78-75EC-A84D-BC41-29B02DA8B202}" presName="sp" presStyleCnt="0"/>
      <dgm:spPr/>
    </dgm:pt>
    <dgm:pt modelId="{8935BAFB-4405-0F4A-8300-F166F9127EAA}" type="pres">
      <dgm:prSet presAssocID="{E5D6DAFC-7F49-3848-B7BE-53558946287E}" presName="composite" presStyleCnt="0"/>
      <dgm:spPr/>
    </dgm:pt>
    <dgm:pt modelId="{E2CCD11B-EF21-3B48-83B6-BF9E2E9DC566}" type="pres">
      <dgm:prSet presAssocID="{E5D6DAFC-7F49-3848-B7BE-53558946287E}" presName="parentText" presStyleLbl="alignNode1" presStyleIdx="2" presStyleCnt="4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6307DF6-5E5E-7A49-B425-CB16B0B40E6C}" type="pres">
      <dgm:prSet presAssocID="{E5D6DAFC-7F49-3848-B7BE-53558946287E}" presName="descendantText" presStyleLbl="alignAcc1" presStyleIdx="2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A04D28B-C975-C04C-9AF2-58B3389DE5AA}" type="pres">
      <dgm:prSet presAssocID="{EB03FA47-553C-AC40-99F1-942C0C102359}" presName="sp" presStyleCnt="0"/>
      <dgm:spPr/>
    </dgm:pt>
    <dgm:pt modelId="{69500C9F-6126-304A-9A42-315BE176154F}" type="pres">
      <dgm:prSet presAssocID="{0C477954-42F3-784E-9505-B0FF3D79160A}" presName="composite" presStyleCnt="0"/>
      <dgm:spPr/>
    </dgm:pt>
    <dgm:pt modelId="{EFECCEE5-835E-0844-A31E-F618FE923956}" type="pres">
      <dgm:prSet presAssocID="{0C477954-42F3-784E-9505-B0FF3D79160A}" presName="parentText" presStyleLbl="alignNode1" presStyleIdx="3" presStyleCnt="4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8D7ECAA-9CCC-174F-9466-AE093B6B5D67}" type="pres">
      <dgm:prSet presAssocID="{0C477954-42F3-784E-9505-B0FF3D79160A}" presName="descendantText" presStyleLbl="alignAcc1" presStyleIdx="3" presStyleCnt="4" custScaleY="14854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C98A89D5-6EC7-994C-9267-80E0E757AF49}" type="presOf" srcId="{298AF5DE-2C98-9C4D-8623-57B54C055BFE}" destId="{68D7ECAA-9CCC-174F-9466-AE093B6B5D67}" srcOrd="0" destOrd="5" presId="urn:microsoft.com/office/officeart/2005/8/layout/chevron2"/>
    <dgm:cxn modelId="{F06CA82F-5E55-254C-8F2D-57290A8F12BB}" type="presOf" srcId="{0C477954-42F3-784E-9505-B0FF3D79160A}" destId="{EFECCEE5-835E-0844-A31E-F618FE923956}" srcOrd="0" destOrd="0" presId="urn:microsoft.com/office/officeart/2005/8/layout/chevron2"/>
    <dgm:cxn modelId="{26BAEFF6-6C5F-534B-8518-FC859297B2FC}" srcId="{2F664FC8-1C41-F640-8BA6-B8B394D6D92D}" destId="{E5D6DAFC-7F49-3848-B7BE-53558946287E}" srcOrd="2" destOrd="0" parTransId="{EDB77907-D349-D644-99B1-A58A224DCCA2}" sibTransId="{EB03FA47-553C-AC40-99F1-942C0C102359}"/>
    <dgm:cxn modelId="{A03294BF-5341-144D-B54D-5D31E7227013}" srcId="{083FBE26-7876-CB43-AEA3-3205DE4E93CD}" destId="{E084C686-A111-B049-B525-EA1610BDAD2C}" srcOrd="0" destOrd="0" parTransId="{74EE4A01-D836-A844-B50E-4746DEF23075}" sibTransId="{6F56967D-E672-3F46-B822-CB0E843B9EF2}"/>
    <dgm:cxn modelId="{1611B58D-BB55-474E-8213-7106404FA2D0}" srcId="{2F664FC8-1C41-F640-8BA6-B8B394D6D92D}" destId="{577BFB58-A2AB-AF40-8CA0-720E26F04948}" srcOrd="0" destOrd="0" parTransId="{ACA80F66-F654-774B-A2C7-439E4A638148}" sibTransId="{DFACD9B9-3068-804E-B55C-10D3C104135A}"/>
    <dgm:cxn modelId="{FF9FA86D-FE2F-0A49-90D3-94352EAA46B5}" type="presOf" srcId="{2F664FC8-1C41-F640-8BA6-B8B394D6D92D}" destId="{A49C61D4-D39A-CC49-859E-853B95512DAB}" srcOrd="0" destOrd="0" presId="urn:microsoft.com/office/officeart/2005/8/layout/chevron2"/>
    <dgm:cxn modelId="{7F84EFA3-2C9E-1E4E-B031-9D654D0E6167}" type="presOf" srcId="{F36470EC-34A5-0B47-9455-3C0E8684FF17}" destId="{26307DF6-5E5E-7A49-B425-CB16B0B40E6C}" srcOrd="0" destOrd="0" presId="urn:microsoft.com/office/officeart/2005/8/layout/chevron2"/>
    <dgm:cxn modelId="{CA18CB1C-4159-2E4D-BE61-D61CF5FB0DEA}" type="presOf" srcId="{50841B58-627F-6247-B20F-FEECD772045E}" destId="{68D7ECAA-9CCC-174F-9466-AE093B6B5D67}" srcOrd="0" destOrd="1" presId="urn:microsoft.com/office/officeart/2005/8/layout/chevron2"/>
    <dgm:cxn modelId="{811EEBAA-9FE5-DC4B-9683-62A20AC423F0}" srcId="{2F664FC8-1C41-F640-8BA6-B8B394D6D92D}" destId="{0C477954-42F3-784E-9505-B0FF3D79160A}" srcOrd="3" destOrd="0" parTransId="{47951102-E65D-A143-9F26-33B3F5CEEB4A}" sibTransId="{9C540710-9ACE-174F-A08A-41301267AED5}"/>
    <dgm:cxn modelId="{2A226FAD-BFB5-CB4B-B88F-820955FCE42B}" srcId="{867E72CF-0EB9-F948-9088-D3B39877BAED}" destId="{44E9F3F9-CF1A-2E46-91AB-D14B52B83A11}" srcOrd="1" destOrd="0" parTransId="{2891E569-8E0A-3C49-A96F-9AABC577AA06}" sibTransId="{BE50B318-8E4F-7D4E-885D-AABAE3750D9B}"/>
    <dgm:cxn modelId="{151DF2F7-EB0B-5C47-8765-35D1DB9FBCD4}" srcId="{F36470EC-34A5-0B47-9455-3C0E8684FF17}" destId="{C7288626-DBF0-3549-AC9C-E0AF009D18D8}" srcOrd="0" destOrd="0" parTransId="{80F4DDE4-11AC-8F44-A040-9B942753F4DD}" sibTransId="{0D018F21-C064-B745-A01B-3C054A9A9FE7}"/>
    <dgm:cxn modelId="{97954D9A-F92D-A84B-902D-DA98F6EFD6A2}" type="presOf" srcId="{E084C686-A111-B049-B525-EA1610BDAD2C}" destId="{DB41FAF8-9B2E-984D-99A5-C7D9482480EB}" srcOrd="0" destOrd="0" presId="urn:microsoft.com/office/officeart/2005/8/layout/chevron2"/>
    <dgm:cxn modelId="{1EE6FB11-A299-CE4A-BFED-1161E08207E9}" srcId="{50841B58-627F-6247-B20F-FEECD772045E}" destId="{6ED58785-C961-8747-BF56-D6D39BFC67B1}" srcOrd="1" destOrd="0" parTransId="{933DF5AA-B4AC-C640-952E-A238E5BAAB40}" sibTransId="{D6EDC35D-582E-324E-9F49-702C263EA8B1}"/>
    <dgm:cxn modelId="{D37FA468-BDB2-CB4F-8D9B-9A7159F29866}" srcId="{577BFB58-A2AB-AF40-8CA0-720E26F04948}" destId="{48F0BF91-786B-934C-AEA1-9CCBEB19DDC6}" srcOrd="0" destOrd="0" parTransId="{F319145E-A6E7-3241-9C30-C9768D84EE79}" sibTransId="{72DB1D60-6A91-8142-BA8E-069750F49490}"/>
    <dgm:cxn modelId="{D38701CA-56C1-704C-9AA1-08C22306B173}" srcId="{50841B58-627F-6247-B20F-FEECD772045E}" destId="{29FF7E6A-F2C3-194D-8DD9-535E9145E983}" srcOrd="0" destOrd="0" parTransId="{C68B0373-0933-FF42-8C7B-0345F64CD49B}" sibTransId="{2D523F1D-450C-B048-B41F-1BAC0E008174}"/>
    <dgm:cxn modelId="{DEBF01F9-BDA5-2646-B5EB-C1AC904BA75A}" type="presOf" srcId="{E5D6DAFC-7F49-3848-B7BE-53558946287E}" destId="{E2CCD11B-EF21-3B48-83B6-BF9E2E9DC566}" srcOrd="0" destOrd="0" presId="urn:microsoft.com/office/officeart/2005/8/layout/chevron2"/>
    <dgm:cxn modelId="{83EBF5A1-3EE3-8B45-8206-309E388EBA06}" srcId="{867E72CF-0EB9-F948-9088-D3B39877BAED}" destId="{50841B58-627F-6247-B20F-FEECD772045E}" srcOrd="0" destOrd="0" parTransId="{75FA6E1F-4CF2-6F47-86C3-2D0CEBD7E883}" sibTransId="{853052E8-9E3B-3F4E-9F21-AAAF5EC2F320}"/>
    <dgm:cxn modelId="{16042477-61B7-9E4E-A37F-7393EF16C2A3}" type="presOf" srcId="{44E9F3F9-CF1A-2E46-91AB-D14B52B83A11}" destId="{68D7ECAA-9CCC-174F-9466-AE093B6B5D67}" srcOrd="0" destOrd="4" presId="urn:microsoft.com/office/officeart/2005/8/layout/chevron2"/>
    <dgm:cxn modelId="{C84873B7-F301-4647-AE23-8ED7A5FF243D}" type="presOf" srcId="{C7288626-DBF0-3549-AC9C-E0AF009D18D8}" destId="{26307DF6-5E5E-7A49-B425-CB16B0B40E6C}" srcOrd="0" destOrd="1" presId="urn:microsoft.com/office/officeart/2005/8/layout/chevron2"/>
    <dgm:cxn modelId="{4045F7CD-70ED-FF49-89C2-DE44F2A7DB54}" type="presOf" srcId="{29FF7E6A-F2C3-194D-8DD9-535E9145E983}" destId="{68D7ECAA-9CCC-174F-9466-AE093B6B5D67}" srcOrd="0" destOrd="2" presId="urn:microsoft.com/office/officeart/2005/8/layout/chevron2"/>
    <dgm:cxn modelId="{B1E8A2E6-C2F0-DD4F-843A-7524A5F8E2DA}" type="presOf" srcId="{083FBE26-7876-CB43-AEA3-3205DE4E93CD}" destId="{8A19AE8E-9C79-7941-BB63-279696147941}" srcOrd="0" destOrd="0" presId="urn:microsoft.com/office/officeart/2005/8/layout/chevron2"/>
    <dgm:cxn modelId="{386BEF7D-BBC4-8343-BC83-98215A2D8CA3}" srcId="{2F664FC8-1C41-F640-8BA6-B8B394D6D92D}" destId="{083FBE26-7876-CB43-AEA3-3205DE4E93CD}" srcOrd="1" destOrd="0" parTransId="{65C63117-2589-114C-BA25-B9DFDCDEAE1A}" sibTransId="{C2A6EE78-75EC-A84D-BC41-29B02DA8B202}"/>
    <dgm:cxn modelId="{A4FC8FB5-95A7-2E4A-8B1A-1C6067A4B194}" srcId="{44E9F3F9-CF1A-2E46-91AB-D14B52B83A11}" destId="{298AF5DE-2C98-9C4D-8623-57B54C055BFE}" srcOrd="0" destOrd="0" parTransId="{7A010CEB-CB7D-E645-B681-9E6B888D94EE}" sibTransId="{5CB16E01-AC54-EF47-9181-149B850DAE49}"/>
    <dgm:cxn modelId="{742EFC69-CABA-F543-805C-239E82521D63}" srcId="{0C477954-42F3-784E-9505-B0FF3D79160A}" destId="{867E72CF-0EB9-F948-9088-D3B39877BAED}" srcOrd="0" destOrd="0" parTransId="{5739D1D8-54C1-0D4C-A611-B1B3D82F4C06}" sibTransId="{9027308E-0D74-8240-A869-62F113DFF215}"/>
    <dgm:cxn modelId="{17A3CA80-B7FF-D543-B27A-667B53989024}" type="presOf" srcId="{6ED58785-C961-8747-BF56-D6D39BFC67B1}" destId="{68D7ECAA-9CCC-174F-9466-AE093B6B5D67}" srcOrd="0" destOrd="3" presId="urn:microsoft.com/office/officeart/2005/8/layout/chevron2"/>
    <dgm:cxn modelId="{39DF2903-274C-CF4C-9C69-B2111D9B8190}" type="presOf" srcId="{867E72CF-0EB9-F948-9088-D3B39877BAED}" destId="{68D7ECAA-9CCC-174F-9466-AE093B6B5D67}" srcOrd="0" destOrd="0" presId="urn:microsoft.com/office/officeart/2005/8/layout/chevron2"/>
    <dgm:cxn modelId="{B4EF1120-8D1A-484A-A00F-122916304CDB}" type="presOf" srcId="{577BFB58-A2AB-AF40-8CA0-720E26F04948}" destId="{C246FBD5-4626-B942-93C5-13622790BD0C}" srcOrd="0" destOrd="0" presId="urn:microsoft.com/office/officeart/2005/8/layout/chevron2"/>
    <dgm:cxn modelId="{80DD380A-E5E6-0E4F-845E-593B289CD2AF}" srcId="{E5D6DAFC-7F49-3848-B7BE-53558946287E}" destId="{F36470EC-34A5-0B47-9455-3C0E8684FF17}" srcOrd="0" destOrd="0" parTransId="{9FA4A5CB-39C1-B743-930B-86FB6ABA745C}" sibTransId="{8659C5A2-991A-5A41-AEDB-0F06E61FF29A}"/>
    <dgm:cxn modelId="{0B188947-D9DA-E244-8E7E-6C2EF67C8C94}" type="presOf" srcId="{48F0BF91-786B-934C-AEA1-9CCBEB19DDC6}" destId="{373EA105-D02B-E04B-A8A7-9D4FB6F2C7C3}" srcOrd="0" destOrd="0" presId="urn:microsoft.com/office/officeart/2005/8/layout/chevron2"/>
    <dgm:cxn modelId="{0373D05C-658B-5F4F-B12C-69CF44CB6CF5}" type="presParOf" srcId="{A49C61D4-D39A-CC49-859E-853B95512DAB}" destId="{CB266CA3-D8B8-DC4A-A159-780CAEB7C144}" srcOrd="0" destOrd="0" presId="urn:microsoft.com/office/officeart/2005/8/layout/chevron2"/>
    <dgm:cxn modelId="{EF4C794A-C80C-0D42-B233-3840D186B110}" type="presParOf" srcId="{CB266CA3-D8B8-DC4A-A159-780CAEB7C144}" destId="{C246FBD5-4626-B942-93C5-13622790BD0C}" srcOrd="0" destOrd="0" presId="urn:microsoft.com/office/officeart/2005/8/layout/chevron2"/>
    <dgm:cxn modelId="{AB16E36B-AC48-1443-AFDE-B03CD2179108}" type="presParOf" srcId="{CB266CA3-D8B8-DC4A-A159-780CAEB7C144}" destId="{373EA105-D02B-E04B-A8A7-9D4FB6F2C7C3}" srcOrd="1" destOrd="0" presId="urn:microsoft.com/office/officeart/2005/8/layout/chevron2"/>
    <dgm:cxn modelId="{54AC55B5-6F12-4446-A8EF-48681CDF094F}" type="presParOf" srcId="{A49C61D4-D39A-CC49-859E-853B95512DAB}" destId="{2836BC10-9B9E-E04D-B3B5-152E63B93073}" srcOrd="1" destOrd="0" presId="urn:microsoft.com/office/officeart/2005/8/layout/chevron2"/>
    <dgm:cxn modelId="{4B29A97D-4F73-1545-A628-40355B041DAA}" type="presParOf" srcId="{A49C61D4-D39A-CC49-859E-853B95512DAB}" destId="{3EDCC025-8070-864D-8323-50898DE57AB4}" srcOrd="2" destOrd="0" presId="urn:microsoft.com/office/officeart/2005/8/layout/chevron2"/>
    <dgm:cxn modelId="{72A915A6-8E28-DB43-AC73-1D1EA4D7ACD3}" type="presParOf" srcId="{3EDCC025-8070-864D-8323-50898DE57AB4}" destId="{8A19AE8E-9C79-7941-BB63-279696147941}" srcOrd="0" destOrd="0" presId="urn:microsoft.com/office/officeart/2005/8/layout/chevron2"/>
    <dgm:cxn modelId="{02F81C2E-6F26-F341-94DF-275D6B049E81}" type="presParOf" srcId="{3EDCC025-8070-864D-8323-50898DE57AB4}" destId="{DB41FAF8-9B2E-984D-99A5-C7D9482480EB}" srcOrd="1" destOrd="0" presId="urn:microsoft.com/office/officeart/2005/8/layout/chevron2"/>
    <dgm:cxn modelId="{4C154407-9F2A-514F-8144-FFFF0500CFB0}" type="presParOf" srcId="{A49C61D4-D39A-CC49-859E-853B95512DAB}" destId="{B833C9F3-F702-A64D-802F-182BC613CEB0}" srcOrd="3" destOrd="0" presId="urn:microsoft.com/office/officeart/2005/8/layout/chevron2"/>
    <dgm:cxn modelId="{62F29C41-8362-254F-8BD6-70915D02BF88}" type="presParOf" srcId="{A49C61D4-D39A-CC49-859E-853B95512DAB}" destId="{8935BAFB-4405-0F4A-8300-F166F9127EAA}" srcOrd="4" destOrd="0" presId="urn:microsoft.com/office/officeart/2005/8/layout/chevron2"/>
    <dgm:cxn modelId="{C3D66F2B-9D05-A043-80D4-F69072706B13}" type="presParOf" srcId="{8935BAFB-4405-0F4A-8300-F166F9127EAA}" destId="{E2CCD11B-EF21-3B48-83B6-BF9E2E9DC566}" srcOrd="0" destOrd="0" presId="urn:microsoft.com/office/officeart/2005/8/layout/chevron2"/>
    <dgm:cxn modelId="{084A1ED6-F898-0049-9369-0AFE086EE368}" type="presParOf" srcId="{8935BAFB-4405-0F4A-8300-F166F9127EAA}" destId="{26307DF6-5E5E-7A49-B425-CB16B0B40E6C}" srcOrd="1" destOrd="0" presId="urn:microsoft.com/office/officeart/2005/8/layout/chevron2"/>
    <dgm:cxn modelId="{F43A8D3B-C12E-A342-9F9A-DE257AB1D0B7}" type="presParOf" srcId="{A49C61D4-D39A-CC49-859E-853B95512DAB}" destId="{EA04D28B-C975-C04C-9AF2-58B3389DE5AA}" srcOrd="5" destOrd="0" presId="urn:microsoft.com/office/officeart/2005/8/layout/chevron2"/>
    <dgm:cxn modelId="{BAFC45FC-FED6-D24E-95A1-BF99CAA52716}" type="presParOf" srcId="{A49C61D4-D39A-CC49-859E-853B95512DAB}" destId="{69500C9F-6126-304A-9A42-315BE176154F}" srcOrd="6" destOrd="0" presId="urn:microsoft.com/office/officeart/2005/8/layout/chevron2"/>
    <dgm:cxn modelId="{1F61789F-7BBB-524B-A6E9-F6F12402DE07}" type="presParOf" srcId="{69500C9F-6126-304A-9A42-315BE176154F}" destId="{EFECCEE5-835E-0844-A31E-F618FE923956}" srcOrd="0" destOrd="0" presId="urn:microsoft.com/office/officeart/2005/8/layout/chevron2"/>
    <dgm:cxn modelId="{E7D36DC9-D421-3245-867E-4053DFE52D21}" type="presParOf" srcId="{69500C9F-6126-304A-9A42-315BE176154F}" destId="{68D7ECAA-9CCC-174F-9466-AE093B6B5D67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246FBD5-4626-B942-93C5-13622790BD0C}">
      <dsp:nvSpPr>
        <dsp:cNvPr id="0" name=""/>
        <dsp:cNvSpPr/>
      </dsp:nvSpPr>
      <dsp:spPr>
        <a:xfrm rot="5400000">
          <a:off x="-130904" y="135982"/>
          <a:ext cx="872693" cy="610885"/>
        </a:xfrm>
        <a:prstGeom prst="chevron">
          <a:avLst/>
        </a:prstGeom>
        <a:solidFill>
          <a:schemeClr val="accen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>
              <a:latin typeface="+mj-lt"/>
            </a:rPr>
            <a:t>n=2380</a:t>
          </a:r>
        </a:p>
      </dsp:txBody>
      <dsp:txXfrm rot="-5400000">
        <a:off x="1" y="310521"/>
        <a:ext cx="610885" cy="261808"/>
      </dsp:txXfrm>
    </dsp:sp>
    <dsp:sp modelId="{373EA105-D02B-E04B-A8A7-9D4FB6F2C7C3}">
      <dsp:nvSpPr>
        <dsp:cNvPr id="0" name=""/>
        <dsp:cNvSpPr/>
      </dsp:nvSpPr>
      <dsp:spPr>
        <a:xfrm rot="5400000">
          <a:off x="2765017" y="-2149053"/>
          <a:ext cx="567250" cy="487551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080" rIns="5080" bIns="5080" numCol="1" spcCol="1270" anchor="ctr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nl-NL" sz="800" kern="1200">
              <a:latin typeface="+mj-lt"/>
            </a:rPr>
            <a:t>Total cohort</a:t>
          </a:r>
        </a:p>
      </dsp:txBody>
      <dsp:txXfrm rot="-5400000">
        <a:off x="610886" y="32769"/>
        <a:ext cx="4847823" cy="511868"/>
      </dsp:txXfrm>
    </dsp:sp>
    <dsp:sp modelId="{8A19AE8E-9C79-7941-BB63-279696147941}">
      <dsp:nvSpPr>
        <dsp:cNvPr id="0" name=""/>
        <dsp:cNvSpPr/>
      </dsp:nvSpPr>
      <dsp:spPr>
        <a:xfrm rot="5400000">
          <a:off x="-130904" y="862605"/>
          <a:ext cx="872693" cy="610885"/>
        </a:xfrm>
        <a:prstGeom prst="chevron">
          <a:avLst/>
        </a:prstGeom>
        <a:solidFill>
          <a:schemeClr val="accent1">
            <a:alpha val="90000"/>
            <a:hueOff val="0"/>
            <a:satOff val="0"/>
            <a:lumOff val="0"/>
            <a:alphaOff val="-13333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-13333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>
              <a:latin typeface="+mj-lt"/>
            </a:rPr>
            <a:t>n=1184</a:t>
          </a:r>
        </a:p>
      </dsp:txBody>
      <dsp:txXfrm rot="-5400000">
        <a:off x="1" y="1037144"/>
        <a:ext cx="610885" cy="261808"/>
      </dsp:txXfrm>
    </dsp:sp>
    <dsp:sp modelId="{DB41FAF8-9B2E-984D-99A5-C7D9482480EB}">
      <dsp:nvSpPr>
        <dsp:cNvPr id="0" name=""/>
        <dsp:cNvSpPr/>
      </dsp:nvSpPr>
      <dsp:spPr>
        <a:xfrm rot="5400000">
          <a:off x="2765017" y="-1422430"/>
          <a:ext cx="567250" cy="487551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-13333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080" rIns="5080" bIns="5080" numCol="1" spcCol="1270" anchor="ctr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nl-NL" sz="800" kern="1200">
              <a:latin typeface="+mj-lt"/>
            </a:rPr>
            <a:t>Ureteroscopy included in diagnostic process </a:t>
          </a:r>
        </a:p>
      </dsp:txBody>
      <dsp:txXfrm rot="-5400000">
        <a:off x="610886" y="759392"/>
        <a:ext cx="4847823" cy="511868"/>
      </dsp:txXfrm>
    </dsp:sp>
    <dsp:sp modelId="{E2CCD11B-EF21-3B48-83B6-BF9E2E9DC566}">
      <dsp:nvSpPr>
        <dsp:cNvPr id="0" name=""/>
        <dsp:cNvSpPr/>
      </dsp:nvSpPr>
      <dsp:spPr>
        <a:xfrm rot="5400000">
          <a:off x="-130904" y="1589228"/>
          <a:ext cx="872693" cy="610885"/>
        </a:xfrm>
        <a:prstGeom prst="chevron">
          <a:avLst/>
        </a:prstGeom>
        <a:solidFill>
          <a:schemeClr val="accent1">
            <a:alpha val="90000"/>
            <a:hueOff val="0"/>
            <a:satOff val="0"/>
            <a:lumOff val="0"/>
            <a:alphaOff val="-26667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-26667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>
              <a:latin typeface="+mj-lt"/>
            </a:rPr>
            <a:t>n=752</a:t>
          </a:r>
        </a:p>
      </dsp:txBody>
      <dsp:txXfrm rot="-5400000">
        <a:off x="1" y="1763767"/>
        <a:ext cx="610885" cy="261808"/>
      </dsp:txXfrm>
    </dsp:sp>
    <dsp:sp modelId="{26307DF6-5E5E-7A49-B425-CB16B0B40E6C}">
      <dsp:nvSpPr>
        <dsp:cNvPr id="0" name=""/>
        <dsp:cNvSpPr/>
      </dsp:nvSpPr>
      <dsp:spPr>
        <a:xfrm rot="5400000">
          <a:off x="2765017" y="-695807"/>
          <a:ext cx="567250" cy="487551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-26667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080" rIns="5080" bIns="5080" numCol="1" spcCol="1270" anchor="ctr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nl-NL" sz="800" kern="1200">
              <a:latin typeface="+mj-lt"/>
            </a:rPr>
            <a:t>Biopsy taken during diagnostic ureteroscopy</a:t>
          </a:r>
        </a:p>
        <a:p>
          <a:pPr marL="114300" lvl="2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800" i="1" kern="1200">
              <a:latin typeface="+mj-lt"/>
            </a:rPr>
            <a:t>identification of type of biopsy device used and correlation outcomes to biopsy quality or histopatholical evaluation</a:t>
          </a:r>
          <a:endParaRPr lang="nl-NL" sz="800" i="1" kern="1200">
            <a:latin typeface="+mj-lt"/>
          </a:endParaRPr>
        </a:p>
      </dsp:txBody>
      <dsp:txXfrm rot="-5400000">
        <a:off x="610886" y="1486015"/>
        <a:ext cx="4847823" cy="511868"/>
      </dsp:txXfrm>
    </dsp:sp>
    <dsp:sp modelId="{EFECCEE5-835E-0844-A31E-F618FE923956}">
      <dsp:nvSpPr>
        <dsp:cNvPr id="0" name=""/>
        <dsp:cNvSpPr/>
      </dsp:nvSpPr>
      <dsp:spPr>
        <a:xfrm rot="5400000">
          <a:off x="-130904" y="2453531"/>
          <a:ext cx="872693" cy="610885"/>
        </a:xfrm>
        <a:prstGeom prst="chevron">
          <a:avLst/>
        </a:prstGeom>
        <a:solidFill>
          <a:schemeClr val="accent1">
            <a:alpha val="90000"/>
            <a:hueOff val="0"/>
            <a:satOff val="0"/>
            <a:lumOff val="0"/>
            <a:alphaOff val="-40000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-4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800" kern="1200">
              <a:latin typeface="+mj-lt"/>
            </a:rPr>
            <a:t>n=332*</a:t>
          </a:r>
        </a:p>
      </dsp:txBody>
      <dsp:txXfrm rot="-5400000">
        <a:off x="1" y="2628070"/>
        <a:ext cx="610885" cy="261808"/>
      </dsp:txXfrm>
    </dsp:sp>
    <dsp:sp modelId="{68D7ECAA-9CCC-174F-9466-AE093B6B5D67}">
      <dsp:nvSpPr>
        <dsp:cNvPr id="0" name=""/>
        <dsp:cNvSpPr/>
      </dsp:nvSpPr>
      <dsp:spPr>
        <a:xfrm rot="5400000">
          <a:off x="2627337" y="168495"/>
          <a:ext cx="842611" cy="487551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hueOff val="0"/>
              <a:satOff val="0"/>
              <a:lumOff val="0"/>
              <a:alphaOff val="-4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080" rIns="5080" bIns="5080" numCol="1" spcCol="1270" anchor="ctr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nl-NL" sz="800" kern="1200">
              <a:latin typeface="+mj-lt"/>
            </a:rPr>
            <a:t>Ureteroscopy with biopsy followed by RNU or SUR</a:t>
          </a:r>
        </a:p>
        <a:p>
          <a:pPr marL="114300" lvl="2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800" i="1" kern="1200">
              <a:latin typeface="+mj-lt"/>
            </a:rPr>
            <a:t>comparison of endoscopic biopsy results with the RNU or SUR specimen*</a:t>
          </a:r>
          <a:endParaRPr lang="nl-NL" sz="800" i="1" kern="1200">
            <a:latin typeface="+mj-lt"/>
          </a:endParaRPr>
        </a:p>
        <a:p>
          <a:pPr marL="171450" lvl="3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800" i="1" kern="1200">
              <a:latin typeface="+mj-lt"/>
            </a:rPr>
            <a:t>n=239 (72%)  information on endoscopic biopsy grade and final pathology grade </a:t>
          </a:r>
          <a:endParaRPr lang="nl-NL" sz="800" i="1" kern="1200">
            <a:latin typeface="+mj-lt"/>
          </a:endParaRPr>
        </a:p>
        <a:p>
          <a:pPr marL="171450" lvl="3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nl-NL" sz="800" i="1" kern="1200">
              <a:latin typeface="+mj-lt"/>
            </a:rPr>
            <a:t>n=</a:t>
          </a:r>
          <a:r>
            <a:rPr lang="en-US" sz="800" i="1" kern="1200">
              <a:latin typeface="+mj-lt"/>
            </a:rPr>
            <a:t>246 (74%) information on endoscopic grade and final pathology stage </a:t>
          </a:r>
          <a:endParaRPr lang="nl-NL" sz="800" i="1" kern="1200">
            <a:latin typeface="+mj-lt"/>
          </a:endParaRPr>
        </a:p>
        <a:p>
          <a:pPr marL="114300" lvl="2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nl-NL" sz="800" i="1" kern="1200">
              <a:latin typeface="+mj-lt"/>
            </a:rPr>
            <a:t>comparison of cytology results with the RNU or SUR specimen*</a:t>
          </a:r>
        </a:p>
        <a:p>
          <a:pPr marL="171450" lvl="3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nl-NL" sz="800" i="1" kern="1200">
              <a:latin typeface="+mj-lt"/>
            </a:rPr>
            <a:t>n= 116 information on cytology and final pathology stage</a:t>
          </a:r>
        </a:p>
      </dsp:txBody>
      <dsp:txXfrm rot="-5400000">
        <a:off x="610886" y="2226080"/>
        <a:ext cx="4834381" cy="76034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baard</dc:creator>
  <cp:keywords/>
  <dc:description/>
  <cp:lastModifiedBy>Jenifer M.</cp:lastModifiedBy>
  <cp:revision>7</cp:revision>
  <dcterms:created xsi:type="dcterms:W3CDTF">2023-10-02T13:00:00Z</dcterms:created>
  <dcterms:modified xsi:type="dcterms:W3CDTF">2024-03-09T12:56:00Z</dcterms:modified>
</cp:coreProperties>
</file>